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215D5" w:rsidRPr="007215D5" w:rsidRDefault="007215D5" w:rsidP="007215D5">
      <w:pPr>
        <w:autoSpaceDE w:val="0"/>
        <w:autoSpaceDN w:val="0"/>
        <w:adjustRightInd w:val="0"/>
        <w:jc w:val="left"/>
        <w:rPr>
          <w:rFonts w:ascii="游明朝" w:eastAsia="游明朝" w:hAnsi="游明朝"/>
          <w:noProof/>
          <w:sz w:val="20"/>
        </w:rPr>
      </w:pPr>
      <w:r>
        <w:rPr>
          <w:sz w:val="20"/>
          <w:szCs w:val="20"/>
        </w:rPr>
        <w:fldChar w:fldCharType="begin" w:fldLock="1"/>
      </w:r>
      <w:r>
        <w:rPr>
          <w:sz w:val="20"/>
          <w:szCs w:val="20"/>
        </w:rPr>
        <w:instrText xml:space="preserve">ADDIN Mendeley Bibliography CSL_BIBLIOGRAPHY </w:instrText>
      </w:r>
      <w:r>
        <w:rPr>
          <w:sz w:val="20"/>
          <w:szCs w:val="20"/>
        </w:rPr>
        <w:fldChar w:fldCharType="separate"/>
      </w:r>
    </w:p>
    <w:p w:rsidR="007B162B" w:rsidRPr="007B162B" w:rsidRDefault="007215D5" w:rsidP="007B162B">
      <w:pPr>
        <w:rPr>
          <w:sz w:val="20"/>
          <w:szCs w:val="20"/>
        </w:rPr>
      </w:pPr>
      <w:r>
        <w:rPr>
          <w:sz w:val="20"/>
          <w:szCs w:val="20"/>
        </w:rPr>
        <w:fldChar w:fldCharType="end"/>
      </w:r>
      <w:r w:rsidR="007B162B" w:rsidRPr="007B162B">
        <w:rPr>
          <w:sz w:val="20"/>
          <w:szCs w:val="20"/>
        </w:rPr>
        <w:t>Additional file 1</w:t>
      </w:r>
    </w:p>
    <w:p w:rsidR="007B162B" w:rsidRPr="00057A3C" w:rsidRDefault="007B162B" w:rsidP="007B162B">
      <w:pPr>
        <w:rPr>
          <w:b/>
          <w:sz w:val="28"/>
          <w:szCs w:val="28"/>
        </w:rPr>
      </w:pPr>
      <w:r w:rsidRPr="00057A3C">
        <w:rPr>
          <w:b/>
          <w:sz w:val="28"/>
          <w:szCs w:val="28"/>
        </w:rPr>
        <w:t>Experimental methods</w:t>
      </w:r>
    </w:p>
    <w:p w:rsidR="007B162B" w:rsidRPr="00057A3C" w:rsidRDefault="007B162B" w:rsidP="007B162B">
      <w:pPr>
        <w:rPr>
          <w:b/>
        </w:rPr>
      </w:pPr>
      <w:r w:rsidRPr="00057A3C">
        <w:rPr>
          <w:b/>
        </w:rPr>
        <w:t>Vector preparation</w:t>
      </w:r>
    </w:p>
    <w:p w:rsidR="007B162B" w:rsidRPr="00057A3C" w:rsidRDefault="007B162B" w:rsidP="007B162B">
      <w:pPr>
        <w:rPr>
          <w:bCs/>
          <w:szCs w:val="21"/>
        </w:rPr>
      </w:pPr>
      <w:r w:rsidRPr="00057A3C">
        <w:rPr>
          <w:bCs/>
          <w:szCs w:val="21"/>
        </w:rPr>
        <w:t>The manufacturing and production of all plant-expressed cytokines were carried out by Mitsubishi Chemical Corporation (Yokohama, Japan).</w:t>
      </w:r>
    </w:p>
    <w:p w:rsidR="007B162B" w:rsidRPr="00057A3C" w:rsidRDefault="007B162B" w:rsidP="007B162B">
      <w:pPr>
        <w:ind w:firstLineChars="50" w:firstLine="105"/>
      </w:pPr>
      <w:r w:rsidRPr="00057A3C">
        <w:t>The VEGF165 expression vector (</w:t>
      </w:r>
      <w:proofErr w:type="spellStart"/>
      <w:r w:rsidRPr="00057A3C">
        <w:t>pRI</w:t>
      </w:r>
      <w:proofErr w:type="spellEnd"/>
      <w:r w:rsidRPr="00057A3C">
        <w:t xml:space="preserve"> 201-AN-VEGF) was constructed by synthesizing the nucleotide sequence encoding native human VEGF165 with a rice α-amylase signal peptide added to the N-terminus and inserting it into the multiple cloning site MCS1 of the </w:t>
      </w:r>
      <w:proofErr w:type="spellStart"/>
      <w:r w:rsidRPr="00057A3C">
        <w:t>pRI</w:t>
      </w:r>
      <w:proofErr w:type="spellEnd"/>
      <w:r w:rsidRPr="00057A3C">
        <w:t xml:space="preserve"> 201-AN plant expression vector (Takara Bio Inc., </w:t>
      </w:r>
      <w:proofErr w:type="spellStart"/>
      <w:r w:rsidRPr="00057A3C">
        <w:t>Kusatsu</w:t>
      </w:r>
      <w:proofErr w:type="spellEnd"/>
      <w:r w:rsidRPr="00057A3C">
        <w:t xml:space="preserve">, Japan) in the forward orientation for VEGF165. The P19 expression vector (pRIANP19) was constructed by ligating the nucleotide sequence encoding the RNA silencing suppressor P19 derived from Tomato bushy stunt virus (TBSV) into the </w:t>
      </w:r>
      <w:proofErr w:type="spellStart"/>
      <w:r w:rsidRPr="00057A3C">
        <w:t>NdeI-SalI</w:t>
      </w:r>
      <w:proofErr w:type="spellEnd"/>
      <w:r w:rsidRPr="00057A3C">
        <w:t xml:space="preserve"> sites of the </w:t>
      </w:r>
      <w:proofErr w:type="spellStart"/>
      <w:r w:rsidRPr="00057A3C">
        <w:t>pRI</w:t>
      </w:r>
      <w:proofErr w:type="spellEnd"/>
      <w:r w:rsidRPr="00057A3C">
        <w:t xml:space="preserve"> 201-AN vector. The Activin A expression vector (</w:t>
      </w:r>
      <w:proofErr w:type="spellStart"/>
      <w:r w:rsidRPr="00057A3C">
        <w:t>pRI</w:t>
      </w:r>
      <w:proofErr w:type="spellEnd"/>
      <w:r w:rsidRPr="00057A3C">
        <w:t xml:space="preserve"> 201-AN-Activin A) was a modified pro-Activin A sequence described in</w:t>
      </w:r>
      <w:r>
        <w:t xml:space="preserve"> the </w:t>
      </w:r>
      <w:r w:rsidRPr="00057A3C">
        <w:t xml:space="preserve">patent </w:t>
      </w:r>
      <w:r>
        <w:t>(</w:t>
      </w:r>
      <w:r w:rsidRPr="00057A3C">
        <w:t>WO2020</w:t>
      </w:r>
      <w:r>
        <w:t>-</w:t>
      </w:r>
      <w:r w:rsidRPr="00057A3C">
        <w:t>100993</w:t>
      </w:r>
      <w:r>
        <w:t>)</w:t>
      </w:r>
      <w:r w:rsidRPr="00057A3C">
        <w:t xml:space="preserve"> with an N-terminal His tag, an 18 amino acid (PQGSLDTGEEAEEVGLKG) deletion, and a modified pro-Activin A sequence described in </w:t>
      </w:r>
      <w:r>
        <w:t xml:space="preserve">the </w:t>
      </w:r>
      <w:r w:rsidRPr="00057A3C">
        <w:t xml:space="preserve">patent </w:t>
      </w:r>
      <w:r>
        <w:t>(</w:t>
      </w:r>
      <w:r w:rsidRPr="00057A3C">
        <w:t>JP2020-156412</w:t>
      </w:r>
      <w:r>
        <w:t>)</w:t>
      </w:r>
      <w:r w:rsidRPr="00057A3C">
        <w:t xml:space="preserve"> with substitutions to allow cleavage by the HRV 3C protease in place of </w:t>
      </w:r>
      <w:proofErr w:type="spellStart"/>
      <w:r w:rsidRPr="00057A3C">
        <w:t>Furin</w:t>
      </w:r>
      <w:proofErr w:type="spellEnd"/>
      <w:r w:rsidRPr="00057A3C">
        <w:t xml:space="preserve">, were constructed by forward insertion into MCS1 of </w:t>
      </w:r>
      <w:proofErr w:type="spellStart"/>
      <w:r w:rsidRPr="00057A3C">
        <w:t>pRI</w:t>
      </w:r>
      <w:proofErr w:type="spellEnd"/>
      <w:r w:rsidRPr="00057A3C">
        <w:t xml:space="preserve"> 201-AN.</w:t>
      </w:r>
    </w:p>
    <w:p w:rsidR="007B162B" w:rsidRPr="00057A3C" w:rsidRDefault="007B162B" w:rsidP="007B162B">
      <w:pPr>
        <w:ind w:firstLineChars="50" w:firstLine="105"/>
      </w:pPr>
    </w:p>
    <w:p w:rsidR="007B162B" w:rsidRPr="00057A3C" w:rsidRDefault="007B162B" w:rsidP="007B162B">
      <w:r w:rsidRPr="00057A3C">
        <w:rPr>
          <w:b/>
        </w:rPr>
        <w:t xml:space="preserve">Agrobacterium transformation and transient expression of recombinant proteins in </w:t>
      </w:r>
      <w:r w:rsidRPr="00057A3C">
        <w:rPr>
          <w:b/>
          <w:i/>
          <w:iCs/>
        </w:rPr>
        <w:t xml:space="preserve">Nicotiana </w:t>
      </w:r>
      <w:proofErr w:type="spellStart"/>
      <w:r w:rsidRPr="00057A3C">
        <w:rPr>
          <w:b/>
          <w:i/>
          <w:iCs/>
        </w:rPr>
        <w:t>benthamiana</w:t>
      </w:r>
      <w:proofErr w:type="spellEnd"/>
    </w:p>
    <w:p w:rsidR="007B162B" w:rsidRPr="00057A3C" w:rsidRDefault="007B162B" w:rsidP="007B162B">
      <w:pPr>
        <w:ind w:firstLineChars="50" w:firstLine="105"/>
      </w:pPr>
      <w:r w:rsidRPr="00057A3C">
        <w:t xml:space="preserve">The constructed vectors were introduced into Agrobacterium tumefaciens AGL1 strain by electroporation, and co-infiltrated with AGL1 harboring pRIANP19 into </w:t>
      </w:r>
      <w:r w:rsidRPr="00057A3C">
        <w:rPr>
          <w:i/>
          <w:iCs/>
        </w:rPr>
        <w:t xml:space="preserve">N. </w:t>
      </w:r>
      <w:proofErr w:type="spellStart"/>
      <w:r w:rsidRPr="00057A3C">
        <w:rPr>
          <w:i/>
          <w:iCs/>
        </w:rPr>
        <w:t>benthamiana</w:t>
      </w:r>
      <w:proofErr w:type="spellEnd"/>
      <w:r w:rsidRPr="00057A3C">
        <w:t xml:space="preserve"> plants using the agroinfiltration method. At 28 days after sowing, the </w:t>
      </w:r>
      <w:r w:rsidRPr="00057A3C">
        <w:rPr>
          <w:i/>
          <w:iCs/>
        </w:rPr>
        <w:t xml:space="preserve">N. </w:t>
      </w:r>
      <w:proofErr w:type="spellStart"/>
      <w:r w:rsidRPr="00057A3C">
        <w:rPr>
          <w:i/>
          <w:iCs/>
        </w:rPr>
        <w:t>benthamiana</w:t>
      </w:r>
      <w:proofErr w:type="spellEnd"/>
      <w:r w:rsidRPr="00057A3C">
        <w:t xml:space="preserve"> plants were inverted and the leaves were submerged in a beaker containing the Agrobacterium suspension. The beaker was placed in a vacuum desiccator (FV-3P, Tokyo </w:t>
      </w:r>
      <w:proofErr w:type="spellStart"/>
      <w:r w:rsidRPr="00057A3C">
        <w:t>Rikakikai</w:t>
      </w:r>
      <w:proofErr w:type="spellEnd"/>
      <w:r w:rsidRPr="00057A3C">
        <w:t xml:space="preserve"> Co., Ltd., Tokyo, Japan) and vacuum was applied to -0.09 MPa for 1 minute. The vacuum was then rapidly released by opening the valve. After releasing the vacuum, the plants were returned to an upright position and transferred to a growth chamber (LH-410SP, Nippon Medical &amp; Chemical Instruments Co., Ltd., Osaka, Japan) set to 20°C, 60-80% relative humidity, 500 ppm CO</w:t>
      </w:r>
      <w:r w:rsidRPr="00057A3C">
        <w:rPr>
          <w:vertAlign w:val="subscript"/>
        </w:rPr>
        <w:t>2</w:t>
      </w:r>
      <w:r w:rsidRPr="00057A3C">
        <w:t xml:space="preserve">, continuous illumination with an average photosynthetic photon flux density (PPFD) of 140-160 </w:t>
      </w:r>
      <w:r w:rsidRPr="00057A3C">
        <w:rPr>
          <w:rFonts w:ascii="Symbol" w:hAnsi="Symbol"/>
        </w:rPr>
        <w:t></w:t>
      </w:r>
      <w:r w:rsidRPr="00057A3C">
        <w:t>mol m</w:t>
      </w:r>
      <w:r w:rsidRPr="00057A3C">
        <w:rPr>
          <w:vertAlign w:val="superscript"/>
        </w:rPr>
        <w:t xml:space="preserve">-2 </w:t>
      </w:r>
      <w:r w:rsidRPr="00057A3C">
        <w:t>sec</w:t>
      </w:r>
      <w:r w:rsidRPr="00057A3C">
        <w:rPr>
          <w:vertAlign w:val="superscript"/>
        </w:rPr>
        <w:t>-1</w:t>
      </w:r>
      <w:r w:rsidRPr="00057A3C">
        <w:t xml:space="preserve"> using tri-wavelength fluorescent lamps (</w:t>
      </w:r>
      <w:proofErr w:type="spellStart"/>
      <w:r w:rsidRPr="00057A3C">
        <w:t>Rupikaline</w:t>
      </w:r>
      <w:proofErr w:type="spellEnd"/>
      <w:r w:rsidRPr="00057A3C">
        <w:t>, Mitsubishi Electric Corp., Tokyo, Japan).</w:t>
      </w:r>
    </w:p>
    <w:p w:rsidR="007B162B" w:rsidRPr="00057A3C" w:rsidRDefault="007B162B" w:rsidP="007B162B"/>
    <w:p w:rsidR="007B162B" w:rsidRPr="00057A3C" w:rsidRDefault="007B162B" w:rsidP="007B162B">
      <w:r w:rsidRPr="00057A3C">
        <w:rPr>
          <w:b/>
        </w:rPr>
        <w:t>Protein extraction and purification methods</w:t>
      </w:r>
    </w:p>
    <w:p w:rsidR="007B162B" w:rsidRPr="00057A3C" w:rsidRDefault="007B162B" w:rsidP="007B162B">
      <w:r w:rsidRPr="00057A3C">
        <w:lastRenderedPageBreak/>
        <w:t xml:space="preserve">VEGF - 6 days after agroinfiltration, the infiltrated </w:t>
      </w:r>
      <w:r w:rsidRPr="00057A3C">
        <w:rPr>
          <w:i/>
          <w:iCs/>
        </w:rPr>
        <w:t xml:space="preserve">N. </w:t>
      </w:r>
      <w:proofErr w:type="spellStart"/>
      <w:r w:rsidRPr="00057A3C">
        <w:rPr>
          <w:i/>
          <w:iCs/>
        </w:rPr>
        <w:t>benthamiana</w:t>
      </w:r>
      <w:proofErr w:type="spellEnd"/>
      <w:r w:rsidRPr="00057A3C">
        <w:t xml:space="preserve"> leaves were harvested and frozen at -80°C. The frozen leaves were ground with 2x volume of extraction buffer (100 mM citrate buffer, 500 mM arginine, 2 mM sodium </w:t>
      </w:r>
      <w:proofErr w:type="spellStart"/>
      <w:r w:rsidRPr="00057A3C">
        <w:t>pyrosulfite</w:t>
      </w:r>
      <w:proofErr w:type="spellEnd"/>
      <w:r w:rsidRPr="00057A3C">
        <w:t xml:space="preserve">, pH 4.0) using a homogenizer (T-25 digital ULTRA-TURRAX, IKA, </w:t>
      </w:r>
      <w:proofErr w:type="spellStart"/>
      <w:r w:rsidRPr="00057A3C">
        <w:t>Staufen</w:t>
      </w:r>
      <w:proofErr w:type="spellEnd"/>
      <w:r w:rsidRPr="00057A3C">
        <w:t xml:space="preserve">, Germany). The extract was centrifuged to remove the plant debris containing insoluble proteins. The supernatant was filtered through a 0.22 </w:t>
      </w:r>
      <w:r w:rsidRPr="00057A3C">
        <w:rPr>
          <w:rFonts w:ascii="Symbol" w:hAnsi="Symbol"/>
        </w:rPr>
        <w:t></w:t>
      </w:r>
      <w:r w:rsidRPr="00057A3C">
        <w:t xml:space="preserve">m bottle-top filter to prepare the sterilized pre-purification solution. VEGF purification was performed by the method described in the patent (JP2023-124843). The pre-purification solution was loaded onto column packed with TOYOPEARL Sulfate-650F (Tosoh Corp., Tokyo, Japan) pre-equilibrated with the extraction buffer. The column was washed with extraction buffer, wash buffer A (20 mM citrate buffer, pH 4.0), wash buffer B (20 mM potassium phosphate buffer, pH 7.0) and wash buffer C (20 mM potassium phosphate buffer, 400 mM NaCl, pH 7.0, 30%[v/v] acetonitrile) consecutively, and then VEGF was eluted with elution buffer (20 mM phosphate buffer, 500 mM NaCl, pH 7.0, 30%[v/v] acetonitrile). The eluted VEGF was diluted 20 times with binding buffer (20 mM glycine buffer, 150 mM NaCl, pH 10.0), and further purified by loading onto a </w:t>
      </w:r>
      <w:proofErr w:type="spellStart"/>
      <w:r w:rsidRPr="00057A3C">
        <w:t>HiTrap</w:t>
      </w:r>
      <w:proofErr w:type="spellEnd"/>
      <w:r w:rsidRPr="00057A3C">
        <w:t xml:space="preserve"> </w:t>
      </w:r>
      <w:proofErr w:type="spellStart"/>
      <w:r w:rsidRPr="00057A3C">
        <w:t>Capto</w:t>
      </w:r>
      <w:proofErr w:type="spellEnd"/>
      <w:r w:rsidRPr="00057A3C">
        <w:t xml:space="preserve"> Adhere (</w:t>
      </w:r>
      <w:proofErr w:type="spellStart"/>
      <w:r w:rsidRPr="00057A3C">
        <w:t>Cytiva</w:t>
      </w:r>
      <w:proofErr w:type="spellEnd"/>
      <w:r w:rsidRPr="00057A3C">
        <w:t>) pre-equilibrated with binding buffer. The column was washed with binding buffer, wash buffer D (20 mM glycine buffer, pH 10.0), and wash buffer E (20 mM potassium phosphate buffer, pH 7.5) consecutively, and then VEGF was eluted with a 0-1000 mM NaCl linear gradient (20 CV).</w:t>
      </w:r>
    </w:p>
    <w:p w:rsidR="007B162B" w:rsidRPr="00057A3C" w:rsidRDefault="007B162B" w:rsidP="007B162B">
      <w:r w:rsidRPr="00057A3C">
        <w:t xml:space="preserve">Activin A - Infiltrated </w:t>
      </w:r>
      <w:r w:rsidRPr="00057A3C">
        <w:rPr>
          <w:i/>
          <w:iCs/>
        </w:rPr>
        <w:t xml:space="preserve">N. </w:t>
      </w:r>
      <w:proofErr w:type="spellStart"/>
      <w:r w:rsidRPr="00057A3C">
        <w:rPr>
          <w:i/>
          <w:iCs/>
        </w:rPr>
        <w:t>benthamiana</w:t>
      </w:r>
      <w:proofErr w:type="spellEnd"/>
      <w:r w:rsidRPr="00057A3C">
        <w:t xml:space="preserve"> leaves were harvested 6 days after infiltration and stored at -80°C until extraction. The frozen leaves were ground using a homogenizer (T-25 digital ULTRA-TURRAX) while frozen. The extraction buffer was 0.1 M sodium phosphate, 0.5 M arginine, 5 mM sodium </w:t>
      </w:r>
      <w:proofErr w:type="spellStart"/>
      <w:r w:rsidRPr="00057A3C">
        <w:t>pyrosulfite</w:t>
      </w:r>
      <w:proofErr w:type="spellEnd"/>
      <w:r w:rsidRPr="00057A3C">
        <w:t xml:space="preserve">, pH 8.0 at 2x leaf weight. Ammonium sulfate was added to the recovered supernatant to 35% saturation and stirred at room temperature for 1 hour before centrifuging at 12,000 g for 15 min at room temperature to recover the 35% ammonium sulfate supernatant fraction. Ammonium sulfate was added to 60% saturation, stirred for 1 hour at room temperature, and centrifuged at 12,000 g for 15 min at room temperature to recover the 60-90% ammonium sulfate precipitate fraction. The precipitate was dissolved in His-tag affinity purification equilibration buffer (20 mM HEPES, 150 mM NaCl, 10% (w/v) glycerol, pH 8.0) and loaded onto a </w:t>
      </w:r>
      <w:proofErr w:type="spellStart"/>
      <w:r w:rsidRPr="00057A3C">
        <w:t>HisTrap</w:t>
      </w:r>
      <w:proofErr w:type="spellEnd"/>
      <w:r w:rsidRPr="00057A3C">
        <w:t xml:space="preserve"> HP 1 mL column (</w:t>
      </w:r>
      <w:proofErr w:type="spellStart"/>
      <w:r w:rsidRPr="00057A3C">
        <w:t>Cytiva</w:t>
      </w:r>
      <w:proofErr w:type="spellEnd"/>
      <w:r w:rsidRPr="00057A3C">
        <w:t xml:space="preserve">) pre-equilibrated with the same buffer. The column was washed with His-tag wash buffer (20 mM HEPES, 150 mM NaCl, 20 mM imidazole, 10% (w/v) glycerol, pH 8.0), and the modified pro-Activin A was eluted with His-tag elution buffer (20 mM HEPES, 150 mM NaCl, 200 mM imidazole, 10% (w/v) glycerol, pH 8.0). HRV 3C protease was added to the eluted pro-Activin A to cleave the pro-domain. The crude Activin A was further purified by loading onto a SP </w:t>
      </w:r>
      <w:proofErr w:type="spellStart"/>
      <w:r w:rsidRPr="00057A3C">
        <w:t>Sepharose</w:t>
      </w:r>
      <w:proofErr w:type="spellEnd"/>
      <w:r w:rsidRPr="00057A3C">
        <w:t xml:space="preserve"> HP column (</w:t>
      </w:r>
      <w:proofErr w:type="spellStart"/>
      <w:r w:rsidRPr="00057A3C">
        <w:t>Cytiva</w:t>
      </w:r>
      <w:proofErr w:type="spellEnd"/>
      <w:r w:rsidRPr="00057A3C">
        <w:t xml:space="preserve">) pre-equilibrated with 20 mM glycine pH 3.0, 40% (v/v) </w:t>
      </w:r>
      <w:r w:rsidRPr="00057A3C">
        <w:lastRenderedPageBreak/>
        <w:t>acetonitrile, and eluting with a 0-500 mM NaCl linear gradient (50 CV). The eluted fractions were pooled to obtain the purified modified Activin A. The purified Activin A was diluted 2-fold with 20 mM glycine pH 3.0, 250 mM NaCl and buffer exchanged into 4 mM HCl using an ultrafiltration concentrator (</w:t>
      </w:r>
      <w:proofErr w:type="spellStart"/>
      <w:r w:rsidRPr="00057A3C">
        <w:t>Amicon</w:t>
      </w:r>
      <w:proofErr w:type="spellEnd"/>
      <w:r w:rsidRPr="00057A3C">
        <w:t xml:space="preserve"> Ultra-4 10K, Merck, Darmstadt, Germany).</w:t>
      </w:r>
    </w:p>
    <w:p w:rsidR="007B162B" w:rsidRPr="00057A3C" w:rsidRDefault="007B162B" w:rsidP="007B162B"/>
    <w:p w:rsidR="007B162B" w:rsidRPr="00057A3C" w:rsidRDefault="007B162B" w:rsidP="007B162B">
      <w:pPr>
        <w:rPr>
          <w:b/>
        </w:rPr>
      </w:pPr>
      <w:r w:rsidRPr="00057A3C">
        <w:rPr>
          <w:b/>
        </w:rPr>
        <w:t>Bioactivity assessment assays</w:t>
      </w:r>
    </w:p>
    <w:p w:rsidR="007B162B" w:rsidRPr="00057A3C" w:rsidRDefault="007B162B" w:rsidP="007B162B">
      <w:pPr>
        <w:tabs>
          <w:tab w:val="left" w:pos="4758"/>
        </w:tabs>
      </w:pPr>
      <w:r w:rsidRPr="00057A3C">
        <w:t xml:space="preserve">The activity evaluation of all plant expression system cytokines was conducted by Mitsubishi Chemical Corporation. </w:t>
      </w:r>
    </w:p>
    <w:p w:rsidR="007B162B" w:rsidRPr="00057A3C" w:rsidRDefault="007B162B" w:rsidP="007B162B">
      <w:pPr>
        <w:tabs>
          <w:tab w:val="left" w:pos="4758"/>
        </w:tabs>
      </w:pPr>
      <w:r w:rsidRPr="00057A3C">
        <w:t>VEGF - The activity of recombinant VEGF proteins was analyzed using the VEGF Bioassay (Promega Corp., Madison, WI, USA), according to manufacturer’s instruction. In brief, VEGF Bioassay Cells were incubated with recombinant VEGFs at various concentrations. After 6-hour incubation, whole cell lysates were applied for luminescence quantification by luminometer. All test preparations including the VEGF standard (R&amp;D Systems Inc., Minneapolis, MN, USA) were assayed in triplicate.</w:t>
      </w:r>
    </w:p>
    <w:p w:rsidR="007B162B" w:rsidRPr="00057A3C" w:rsidRDefault="007B162B" w:rsidP="007B162B">
      <w:pPr>
        <w:tabs>
          <w:tab w:val="left" w:pos="4758"/>
        </w:tabs>
      </w:pPr>
      <w:r w:rsidRPr="00057A3C">
        <w:t>Activin A - The activity of recombinant Activin A proteins was detected by the inhibitory effect to MPC-11 cell proliferation</w:t>
      </w:r>
      <w:r w:rsidRPr="00057A3C">
        <w:fldChar w:fldCharType="begin" w:fldLock="1"/>
      </w:r>
      <w:r w:rsidR="007215D5">
        <w:instrText>ADDIN CSL_CITATION {"citationItems":[{"id":"ITEM-1","itemData":{"DOI":"10.1677/joe.0.1620111","ISSN":"00220795","PMID":"10396027","abstract":"A new in vitro bioassay for activin was developed using the mouse plasmacytoma cell line, MPC-11. Human recombinant (hr) activin A dose- dependently inhibited the proliferation of these cells, whereas a range of other factors, including inhibit, follistatin and transforming growth factor- β1, -β2 and -β3 had no effect. Conditioned medium containing activin B induced an inhibition similar to hr-activin A. The inhibitory influence of activin A could be blocked by follistatin, but not by hr-inhibit A. This bioassay had a sensitivity for activin A of around 0.4 ng/ml, an ED50 response of 3.5 ng/ml, and an intraassay coefficient of variation of &lt;11%. It offers substantial advantages over existing in vitro activin bioassays in terms of ease of use, specificity and throughput. The utility of the MPC-11 bioassay was demonstrated in the purification of activin from amniotic fluid, where an almost identical profile of bioactive activin A was detected compared with the pituitary cell bioassay of activin. Bioactive activin could also be detected in unpurified ovine allantoic and amniotic fluids and bovine follicular fluid. Measuring activin in untreated and heat-treated human sera or seminal plasma was hampered by a non-specific inhibitory effect, so that several serum samples did not run parallel with the hr-activin A standard. This inhibitory effect by serum could not be overcome by addition of follistatin, suggesting it is not activin-like bioactivity. This new bioassay for activin demonstrates widespread applicability for monitoring of purified or partially purified samples during purification procedures, bioactivity measurements, receptor-binding studies and assays of cell culture medium.","author":[{"dropping-particle":"","family":"Phillips","given":"D. J.","non-dropping-particle":"","parse-names":false,"suffix":""},{"dropping-particle":"","family":"Brauman","given":"J. N.","non-dropping-particle":"","parse-names":false,"suffix":""},{"dropping-particle":"","family":"Mason","given":"A. J.","non-dropping-particle":"","parse-names":false,"suffix":""},{"dropping-particle":"","family":"Kretser","given":"D. M.","non-dropping-particle":"De","parse-names":false,"suffix":""},{"dropping-particle":"","family":"Hedger","given":"M. P.","non-dropping-particle":"","parse-names":false,"suffix":""}],"container-title":"Journal of Endocrinology","id":"ITEM-1","issue":"1","issued":{"date-parts":[["1999"]]},"page":"111-116","title":"A sensitive and specific in vitro bioassay for activin using a mouse plasmacytoma cell line, MPC-11","type":"article-journal","volume":"162"},"uris":["http://www.mendeley.com/documents/?uuid=38a414b2-01bc-4a00-8b93-51cf0b8f4106"]}],"mendeley":{"formattedCitation":"[1]","plainTextFormattedCitation":"[1]","previouslyFormattedCitation":"[16]"},"properties":{"noteIndex":0},"schema":"https://github.com/citation-style-language/schema/raw/master/csl-citation.json"}</w:instrText>
      </w:r>
      <w:r w:rsidRPr="00057A3C">
        <w:fldChar w:fldCharType="separate"/>
      </w:r>
      <w:r w:rsidR="007215D5" w:rsidRPr="007215D5">
        <w:rPr>
          <w:noProof/>
        </w:rPr>
        <w:t>[1]</w:t>
      </w:r>
      <w:r w:rsidRPr="00057A3C">
        <w:fldChar w:fldCharType="end"/>
      </w:r>
      <w:r w:rsidRPr="00057A3C">
        <w:t xml:space="preserve">. </w:t>
      </w:r>
      <w:bookmarkStart w:id="0" w:name="_Hlk165087212"/>
      <w:r w:rsidRPr="00057A3C">
        <w:t xml:space="preserve">MPC-11 </w:t>
      </w:r>
      <w:bookmarkEnd w:id="0"/>
      <w:r w:rsidRPr="00057A3C">
        <w:t>was maintained in Dulbecco’s modified Eagle’s medium (DMEM; Thermo Fisher Scientific, Waltham, MA, USA) supplemented with 20% heat-inactivated horse serum and 1% penicillin-streptomycin. For experiments, MPC-11 cell suspension was added to 96-well culture plates at a density of 2000 viable cells/well in culture medium containing recombinant proteins at several concentrations for 3 days, followed by colorimetric detection of cell viability through Cell Counting Kit-8 (</w:t>
      </w:r>
      <w:proofErr w:type="spellStart"/>
      <w:r w:rsidRPr="00057A3C">
        <w:t>Dojindo</w:t>
      </w:r>
      <w:proofErr w:type="spellEnd"/>
      <w:r w:rsidRPr="00057A3C">
        <w:t>; Kumamoto, Japan). All test preparations including the Activin A standard (R&amp;D) were assayed in quadruplicate.</w:t>
      </w:r>
    </w:p>
    <w:p w:rsidR="007B162B" w:rsidRPr="00057A3C" w:rsidRDefault="007B162B" w:rsidP="007B162B">
      <w:pPr>
        <w:rPr>
          <w:b/>
        </w:rPr>
      </w:pPr>
    </w:p>
    <w:p w:rsidR="007B162B" w:rsidRPr="00057A3C" w:rsidRDefault="007B162B" w:rsidP="007B162B">
      <w:pPr>
        <w:rPr>
          <w:b/>
        </w:rPr>
      </w:pPr>
      <w:r w:rsidRPr="00057A3C">
        <w:rPr>
          <w:b/>
        </w:rPr>
        <w:t xml:space="preserve">Maintenance of human </w:t>
      </w:r>
      <w:proofErr w:type="spellStart"/>
      <w:r w:rsidRPr="00057A3C">
        <w:rPr>
          <w:b/>
        </w:rPr>
        <w:t>iPS</w:t>
      </w:r>
      <w:proofErr w:type="spellEnd"/>
      <w:r w:rsidRPr="00057A3C">
        <w:rPr>
          <w:b/>
        </w:rPr>
        <w:t xml:space="preserve"> cells (iPSCs) and differentiation of cardiovascular cell lines </w:t>
      </w:r>
    </w:p>
    <w:p w:rsidR="007B162B" w:rsidRPr="00057A3C" w:rsidRDefault="007B162B" w:rsidP="007B162B">
      <w:r w:rsidRPr="00057A3C">
        <w:t xml:space="preserve">The present study used human iPSCs line 201B6 established at the Center for </w:t>
      </w:r>
      <w:proofErr w:type="spellStart"/>
      <w:r w:rsidRPr="00057A3C">
        <w:t>iPS</w:t>
      </w:r>
      <w:proofErr w:type="spellEnd"/>
      <w:r w:rsidRPr="00057A3C">
        <w:t xml:space="preserve"> Cell Research and Application (</w:t>
      </w:r>
      <w:proofErr w:type="spellStart"/>
      <w:r w:rsidRPr="00057A3C">
        <w:t>CiRA</w:t>
      </w:r>
      <w:proofErr w:type="spellEnd"/>
      <w:r w:rsidRPr="00057A3C">
        <w:t>, Kyoto, Japan). The maintenance of human iPSCs and differentiation of cardiovascular cells was conducted in accordance with our previous studies</w:t>
      </w:r>
      <w:r w:rsidRPr="00057A3C">
        <w:fldChar w:fldCharType="begin" w:fldLock="1"/>
      </w:r>
      <w:r w:rsidR="007215D5">
        <w:instrText>ADDIN CSL_CITATION {"citationItems":[{"id":"ITEM-1","itemData":{"DOI":"10.1038/srep06716","ISSN":"20452322","abstract":"To realize cardiac regeneration using human induced pluripotent stem cells (hiPSCs), strategies for cell preparation, tissue engineering and transplantation must be explored. Here we report a new protocol for the simultaneous induction of cardiomyocytes (CMs) and vascular cells [endothelial cells (ECs)/vascular mural cells (MCs)], and generate entirely hiPSC-engineered cardiovascular cell sheets, which showed advantageous therapeutic effects in infarcted hearts. The protocol adds to a previous differentiation protocol of CMs by using stage-specific supplementation of vascular endothelial cell growth factor for the additional induction of vascular cells. Using this cell sheet technology, we successfully generated physically integrated cardiac tissue sheets (hiPSC-CTSs). HiPSC-CTS transplantation to rat infarcted hearts significantly improved cardiac function. In addition to neovascularization, we confirmed that engrafted human cells mainly consisted of CMs in ≥40% of transplanted rats four weeks after transplantation. Thus, our HiPSC-CTSs show promise for cardiac regenerative therapy.","author":[{"dropping-particle":"","family":"Masumoto","given":"Hidetoshi","non-dropping-particle":"","parse-names":false,"suffix":""},{"dropping-particle":"","family":"Ikuno","given":"Takeshi","non-dropping-particle":"","parse-names":false,"suffix":""},{"dropping-particle":"","family":"Takeda","given":"Masafumi","non-dropping-particle":"","parse-names":false,"suffix":""},{"dropping-particle":"","family":"Fukushima","given":"Hiroyuki","non-dropping-particle":"","parse-names":false,"suffix":""},{"dropping-particle":"","family":"Marui","given":"Akira","non-dropping-particle":"","parse-names":false,"suffix":""},{"dropping-particle":"","family":"Katayama","given":"Shiori","non-dropping-particle":"","parse-names":false,"suffix":""},{"dropping-particle":"","family":"Shimizu","given":"Tatsuya","non-dropping-particle":"","parse-names":false,"suffix":""},{"dropping-particle":"","family":"Ikeda","given":"Tadashi","non-dropping-particle":"","parse-names":false,"suffix":""},{"dropping-particle":"","family":"Okano","given":"Teruo","non-dropping-particle":"","parse-names":false,"suffix":""},{"dropping-particle":"","family":"Sakata","given":"Ryuzo","non-dropping-particle":"","parse-names":false,"suffix":""},{"dropping-particle":"","family":"Yamashita","given":"Jun K.","non-dropping-particle":"","parse-names":false,"suffix":""}],"container-title":"Scientific Reports","id":"ITEM-1","issue":"Mi","issued":{"date-parts":[["2014"]]},"page":"1-7","title":"Human iPS cell-engineered cardiac tissue sheets with cardiomyocytes and vascular cells for cardiac regeneration","type":"article-journal","volume":"4"},"uris":["http://www.mendeley.com/documents/?uuid=00d8eb88-d010-48cc-a09a-aa4f0bead4d6"]},{"id":"ITEM-2","itemData":{"DOI":"10.1038/srep29933","ISSN":"20452322","PMID":"27435115","abstract":"Human induced pluripotent stem cells (hiPSCs) are a robust source for cardiac regenerative therapy due to their potential to support autologous and allogeneic transplant paradigms. The in vitro generation of three-dimensional myocardial tissue constructs using biomaterials as an implantable hiPSC-derived myocardium provides a path to realize sustainable myocardial regeneration. We generated engineered cardiac tissues (ECTs) from three cellular compositions of cardiomyocytes (CMs), endothelial cells (ECs), and vascular mural cells (MCs) differentiated from hiPSCs. We then determined the impact of cell composition on ECT structural and functional properties. In vitro force measurement showed that CM+EC+MC ECTs possessed preferential electromechanical properties versus ECTs without vascular cells indicating that incorporation of vascular cells augmented tissue maturation and function. The inclusion of MCs facilitated more mature CM sarcomeric structure, preferential alignment, and activated multiple tissue maturation pathways. The CM+EC+MC ECTs implanted onto infarcted, immune tolerant rat hearts engrafted, displayed both host and graft-derived vasculature, and ameliorated myocardial dysfunction. Thus, a composition of CMs and multiple vascular lineages derived from hiPSCs and incorporated into ECTs promotes functional maturation and demonstrates myocardial replacement and perfusion relevant for clinical translation.","author":[{"dropping-particle":"","family":"Masumoto","given":"Hidetoshi","non-dropping-particle":"","parse-names":false,"suffix":""},{"dropping-particle":"","family":"Nakane","given":"Takeichiro","non-dropping-particle":"","parse-names":false,"suffix":""},{"dropping-particle":"","family":"Tinney","given":"Joseph P.","non-dropping-particle":"","parse-names":false,"suffix":""},{"dropping-particle":"","family":"Yuan","given":"Fangping","non-dropping-particle":"","parse-names":false,"suffix":""},{"dropping-particle":"","family":"Ye","given":"Fei","non-dropping-particle":"","parse-names":false,"suffix":""},{"dropping-particle":"","family":"Kowalski","given":"William J.","non-dropping-particle":"","parse-names":false,"suffix":""},{"dropping-particle":"","family":"Minakata","given":"Kenji","non-dropping-particle":"","parse-names":false,"suffix":""},{"dropping-particle":"","family":"Sakata","given":"Ryuzo","non-dropping-particle":"","parse-names":false,"suffix":""},{"dropping-particle":"","family":"Yamashita","given":"Jun K.","non-dropping-particle":"","parse-names":false,"suffix":""},{"dropping-particle":"","family":"Keller","given":"Bradley B.","non-dropping-particle":"","parse-names":false,"suffix":""}],"container-title":"Scientific Reports","id":"ITEM-2","issue":"June","issued":{"date-parts":[["2016"]]},"page":"1-10","publisher":"Nature Publishing Group","title":"The myocardial regenerative potential of three-dimensional engineered cardiac tissues composed of multiple human iPS cell-derived cardiovascular cell lineages","type":"article-journal","volume":"6"},"uris":["http://www.mendeley.com/documents/?uuid=9fc07312-b0fa-4457-9cdd-7ea61c53a3fd"]},{"id":"ITEM-3","itemData":{"DOI":"10.1038/s41467-017-01125-y","ISSN":"20411723","PMID":"29057872","abstract":"Torsade de Pointes (TdP) is a lethal arrhythmia that is often drug-induced, thus there is an urgent need for development of models to test or predict the drug sensitivity of human cardiac tissue. Here, we present an in vitro TdP model using 3D cardiac tissue sheets (CTSs) that contain a mixture of human induced pluripotent stem cell (hiPSC)-derived cardiomyocytes and non-myocytes. We simultaneously monitor the extracellular field potential (EFP) and the contractile movement of the CTSs. Upon treatment with IKr channel blockers, CTSs exhibit tachyarrhythmias with characteristics of TdP, including both a typical polymorphic EFP and meandering spiral wave re-entry. The TdP-like waveform is predominantly observed in CTSs with the cell mixture, indicating that cellular heterogeneity and the multi-layered 3D structure are both essential factors for reproducing TdP-like arrhythmias in vitro. This 3D model could provide the mechanistic detail underlying TdP generation and means for drug discovery and safety tests.","author":[{"dropping-particle":"","family":"Kawatou","given":"Masahide","non-dropping-particle":"","parse-names":false,"suffix":""},{"dropping-particle":"","family":"Masumoto","given":"Hidetoshi","non-dropping-particle":"","parse-names":false,"suffix":""},{"dropping-particle":"","family":"Fukushima","given":"Hiroyuki","non-dropping-particle":"","parse-names":false,"suffix":""},{"dropping-particle":"","family":"Morinaga","given":"Gaku","non-dropping-particle":"","parse-names":false,"suffix":""},{"dropping-particle":"","family":"Sakata","given":"Ryuzo","non-dropping-particle":"","parse-names":false,"suffix":""},{"dropping-particle":"","family":"Ashihara","given":"Takashi","non-dropping-particle":"","parse-names":false,"suffix":""},{"dropping-particle":"","family":"Yamashita","given":"Jun K.","non-dropping-particle":"","parse-names":false,"suffix":""}],"container-title":"Nature Communications","id":"ITEM-3","issue":"1","issued":{"date-parts":[["2017"]]},"page":"1-11","publisher":"Springer US","title":"Modelling Torsade de Pointes arrhythmias in vitro in 3D human iPS cell-engineered heart tissue","type":"article-journal","volume":"8"},"uris":["http://www.mendeley.com/documents/?uuid=18ec19c0-d992-412c-97e4-944139d2288e"]}],"mendeley":{"formattedCitation":"[2–4]","plainTextFormattedCitation":"[2–4]","previouslyFormattedCitation":"[17–19]"},"properties":{"noteIndex":0},"schema":"https://github.com/citation-style-language/schema/raw/master/csl-citation.json"}</w:instrText>
      </w:r>
      <w:r w:rsidRPr="00057A3C">
        <w:fldChar w:fldCharType="separate"/>
      </w:r>
      <w:r w:rsidR="007215D5" w:rsidRPr="007215D5">
        <w:rPr>
          <w:noProof/>
        </w:rPr>
        <w:t>[2–4]</w:t>
      </w:r>
      <w:r w:rsidRPr="00057A3C">
        <w:fldChar w:fldCharType="end"/>
      </w:r>
      <w:r w:rsidRPr="00057A3C">
        <w:t xml:space="preserve"> with modifications. In brief, iPSCs were expanded and maintained with </w:t>
      </w:r>
      <w:proofErr w:type="spellStart"/>
      <w:r w:rsidRPr="00057A3C">
        <w:t>StemFit</w:t>
      </w:r>
      <w:proofErr w:type="spellEnd"/>
      <w:r w:rsidRPr="00057A3C">
        <w:t xml:space="preserve"> AK02N medium (AJINOMOTO, Tokyo, Japan). At confluence, the cells were dissociated with </w:t>
      </w:r>
      <w:proofErr w:type="spellStart"/>
      <w:r w:rsidRPr="00057A3C">
        <w:t>TrypLE</w:t>
      </w:r>
      <w:proofErr w:type="spellEnd"/>
      <w:r w:rsidRPr="00057A3C">
        <w:t xml:space="preserve"> Select (Thermo Fisher Scientific), dissolved in 0.5 mM ethylenediaminetetraacetic acid in PBS (1:1) and passaged as single cells (5,000 – 8,000 cells/cm2) every 7 days in AK02N containing iMatrix-511 silk (FUJIFILM Wako Pure Chemical Corp., Osaka, Japan) (0.125 µg/cm2) (uncoated laminin fragment5) and ROCK inhibitor (Y-27632, 10 µM, FUJIFILM Wako). For cardiovascular cell differentiation, single iPSCs were seeded onto Matrigel-coated plates (1:60 dilution) at a density of 300,000–</w:t>
      </w:r>
      <w:r w:rsidRPr="00057A3C">
        <w:lastRenderedPageBreak/>
        <w:t>400,000 cells/cm2 in AK02N with Y-27632 (10 µM). At confluence, the cells were covered with Matrigel (Corning, NY, USA) (1:60 dilution in AK02N) one day before induction. We replaced the AK02N medium with RPMI + B27 medium (RPMI 1640, Thermo Fisher; 2 mM L-glutamine, Thermo Fisher; 1× B27 supplement without insulin, Thermo Fisher) supplemented with 10-500 ng/mL Activin A (R&amp;D or Mitsubishi Chemical Corporation, Tokyo, Japan) (differentiation day 0; d0) and 5 µM CHIR99021 (</w:t>
      </w:r>
      <w:proofErr w:type="spellStart"/>
      <w:r w:rsidRPr="00057A3C">
        <w:t>Tocris</w:t>
      </w:r>
      <w:proofErr w:type="spellEnd"/>
      <w:r w:rsidRPr="00057A3C">
        <w:t xml:space="preserve"> Bioscience, Bristol, UK) was added for 24h, which was followed with supplementation with 10 ng/mL bone morphogenetic protein 4 (BMP4; R&amp;D) and 10 ng/mL basic fibroblast growth factor (</w:t>
      </w:r>
      <w:proofErr w:type="spellStart"/>
      <w:r w:rsidRPr="00057A3C">
        <w:t>bFGF</w:t>
      </w:r>
      <w:proofErr w:type="spellEnd"/>
      <w:r w:rsidRPr="00057A3C">
        <w:t>; FUJIFILM Wako) (d1) for 4 days without culture medium change. At d5, the culture medium was replaced with RPMI1640 medium supplemented with 0.625-200 ng/ml of vascular endothelial cell growth factor (VEGF)165 (FUJIFILM Wako or Mitsubishi Chemical Corporation), 2.5 µM IWP4 (REPROCELL, Yokohama, Japan) and 5 µM XAV939 (Merck). The culture medium was refreshed with RPMI1640 supplemented with 0.625-200 ng/ml VEGF every other day. Beating cells appeared at d11 to d15. In this protocol, we could exclusively induce cardiomyocytes (CMs) and vascular endothelial cells (ECs). To evaluate the differentiation efficiency of ECs, a part of the differentiation culture was changed to a method specialized for EC differentiation: after d5, the culture medium was replaced with RPMI1640 medium supplemented with 100-1600 ng/ml of VEGF165, 1 mM 8-Bromoadenosine-3',5'-cyclic monophosphate sodium hydrate (cAMP) (</w:t>
      </w:r>
      <w:proofErr w:type="spellStart"/>
      <w:r w:rsidRPr="00057A3C">
        <w:t>Nacalai</w:t>
      </w:r>
      <w:proofErr w:type="spellEnd"/>
      <w:r w:rsidRPr="00057A3C">
        <w:t xml:space="preserve"> </w:t>
      </w:r>
      <w:proofErr w:type="spellStart"/>
      <w:r w:rsidRPr="00057A3C">
        <w:t>Tesque</w:t>
      </w:r>
      <w:proofErr w:type="spellEnd"/>
      <w:r w:rsidRPr="00057A3C">
        <w:t xml:space="preserve">, Inc., Kyoto, Japan) and was refreshed every other day with RPMI1640 supplemented with 100-1600 ng/ml VEGF. </w:t>
      </w:r>
    </w:p>
    <w:p w:rsidR="007B162B" w:rsidRPr="00057A3C" w:rsidRDefault="007B162B" w:rsidP="007B162B"/>
    <w:p w:rsidR="007B162B" w:rsidRPr="00057A3C" w:rsidRDefault="007B162B" w:rsidP="007B162B">
      <w:pPr>
        <w:rPr>
          <w:b/>
        </w:rPr>
      </w:pPr>
      <w:r w:rsidRPr="00057A3C">
        <w:rPr>
          <w:b/>
        </w:rPr>
        <w:t>Flow cytometry</w:t>
      </w:r>
    </w:p>
    <w:p w:rsidR="007B162B" w:rsidRPr="00057A3C" w:rsidRDefault="007B162B" w:rsidP="007B162B">
      <w:r w:rsidRPr="00057A3C">
        <w:t>Flow cytometry was conducted in accordance with our previous study with modifications</w:t>
      </w:r>
      <w:r w:rsidRPr="00057A3C">
        <w:fldChar w:fldCharType="begin" w:fldLock="1"/>
      </w:r>
      <w:r w:rsidR="007215D5">
        <w:instrText>ADDIN CSL_CITATION {"citationItems":[{"id":"ITEM-1","itemData":{"DOI":"10.1038/srep06716","ISSN":"20452322","abstract":"To realize cardiac regeneration using human induced pluripotent stem cells (hiPSCs), strategies for cell preparation, tissue engineering and transplantation must be explored. Here we report a new protocol for the simultaneous induction of cardiomyocytes (CMs) and vascular cells [endothelial cells (ECs)/vascular mural cells (MCs)], and generate entirely hiPSC-engineered cardiovascular cell sheets, which showed advantageous therapeutic effects in infarcted hearts. The protocol adds to a previous differentiation protocol of CMs by using stage-specific supplementation of vascular endothelial cell growth factor for the additional induction of vascular cells. Using this cell sheet technology, we successfully generated physically integrated cardiac tissue sheets (hiPSC-CTSs). HiPSC-CTS transplantation to rat infarcted hearts significantly improved cardiac function. In addition to neovascularization, we confirmed that engrafted human cells mainly consisted of CMs in ≥40% of transplanted rats four weeks after transplantation. Thus, our HiPSC-CTSs show promise for cardiac regenerative therapy.","author":[{"dropping-particle":"","family":"Masumoto","given":"Hidetoshi","non-dropping-particle":"","parse-names":false,"suffix":""},{"dropping-particle":"","family":"Ikuno","given":"Takeshi","non-dropping-particle":"","parse-names":false,"suffix":""},{"dropping-particle":"","family":"Takeda","given":"Masafumi","non-dropping-particle":"","parse-names":false,"suffix":""},{"dropping-particle":"","family":"Fukushima","given":"Hiroyuki","non-dropping-particle":"","parse-names":false,"suffix":""},{"dropping-particle":"","family":"Marui","given":"Akira","non-dropping-particle":"","parse-names":false,"suffix":""},{"dropping-particle":"","family":"Katayama","given":"Shiori","non-dropping-particle":"","parse-names":false,"suffix":""},{"dropping-particle":"","family":"Shimizu","given":"Tatsuya","non-dropping-particle":"","parse-names":false,"suffix":""},{"dropping-particle":"","family":"Ikeda","given":"Tadashi","non-dropping-particle":"","parse-names":false,"suffix":""},{"dropping-particle":"","family":"Okano","given":"Teruo","non-dropping-particle":"","parse-names":false,"suffix":""},{"dropping-particle":"","family":"Sakata","given":"Ryuzo","non-dropping-particle":"","parse-names":false,"suffix":""},{"dropping-particle":"","family":"Yamashita","given":"Jun K.","non-dropping-particle":"","parse-names":false,"suffix":""}],"container-title":"Scientific Reports","id":"ITEM-1","issue":"Mi","issued":{"date-parts":[["2014"]]},"page":"1-7","title":"Human iPS cell-engineered cardiac tissue sheets with cardiomyocytes and vascular cells for cardiac regeneration","type":"article-journal","volume":"4"},"uris":["http://www.mendeley.com/documents/?uuid=00d8eb88-d010-48cc-a09a-aa4f0bead4d6"]}],"mendeley":{"formattedCitation":"[2]","plainTextFormattedCitation":"[2]","previouslyFormattedCitation":"[17]"},"properties":{"noteIndex":0},"schema":"https://github.com/citation-style-language/schema/raw/master/csl-citation.json"}</w:instrText>
      </w:r>
      <w:r w:rsidRPr="00057A3C">
        <w:fldChar w:fldCharType="separate"/>
      </w:r>
      <w:r w:rsidR="007215D5" w:rsidRPr="007215D5">
        <w:rPr>
          <w:noProof/>
        </w:rPr>
        <w:t>[2]</w:t>
      </w:r>
      <w:r w:rsidRPr="00057A3C">
        <w:fldChar w:fldCharType="end"/>
      </w:r>
      <w:r w:rsidRPr="00057A3C">
        <w:t xml:space="preserve">. Differentiated cardiovascular cells and cardiac tissue sheets were dissociated by incubation with </w:t>
      </w:r>
      <w:proofErr w:type="spellStart"/>
      <w:r w:rsidRPr="00057A3C">
        <w:t>Accutase</w:t>
      </w:r>
      <w:proofErr w:type="spellEnd"/>
      <w:r w:rsidRPr="00057A3C">
        <w:t xml:space="preserve"> and stained with one or a combination of the following surface markers: anti-PDGFRβ conjugated with phycoerythrin (PE), clone 28d4, 1:100 (BD) for MCs, and anti-VE-cadherin conjugated with phycoerythrin (PE), clone 55-7h1, 1:100 (BD) for ECs. To eliminate dead cells, cells were stained with the LIVE/DEAD fixable Aqua dead cell staining kit (Thermo Fisher). For cell surface markers, staining was carried out in PBS with 5% FBS. For intracellular proteins, staining was carried out in cells fixed with 4% paraformaldehyde (PFA) in PBS. Cells were stained with the anti-cardiac isoform of troponin T (</w:t>
      </w:r>
      <w:proofErr w:type="spellStart"/>
      <w:r w:rsidRPr="00057A3C">
        <w:t>cTnT</w:t>
      </w:r>
      <w:proofErr w:type="spellEnd"/>
      <w:r w:rsidRPr="00057A3C">
        <w:t>) (clone 13-11) (Thermo Fisher) labelled with APC using Zenon technology (Thermo Fisher) (1:50) for CMs. The staining was performed in PBS with 5% FBS and 0.75% saponin (</w:t>
      </w:r>
      <w:proofErr w:type="spellStart"/>
      <w:r w:rsidRPr="00057A3C">
        <w:t>Nacalai</w:t>
      </w:r>
      <w:proofErr w:type="spellEnd"/>
      <w:r w:rsidRPr="00057A3C">
        <w:t xml:space="preserve"> </w:t>
      </w:r>
      <w:proofErr w:type="spellStart"/>
      <w:r w:rsidRPr="00057A3C">
        <w:t>Tesque</w:t>
      </w:r>
      <w:proofErr w:type="spellEnd"/>
      <w:r w:rsidRPr="00057A3C">
        <w:t xml:space="preserve">). The stained cells were analyzed by </w:t>
      </w:r>
      <w:proofErr w:type="spellStart"/>
      <w:r w:rsidRPr="00057A3C">
        <w:t>CytoFLEX</w:t>
      </w:r>
      <w:proofErr w:type="spellEnd"/>
      <w:r w:rsidRPr="00057A3C">
        <w:t xml:space="preserve"> S (Beckman Coulter, Brea, CA, USA). Data was collected from at least 10,000 events. Data was analyzed with </w:t>
      </w:r>
      <w:proofErr w:type="spellStart"/>
      <w:r w:rsidRPr="00057A3C">
        <w:t>CytExpert</w:t>
      </w:r>
      <w:proofErr w:type="spellEnd"/>
      <w:r w:rsidRPr="00057A3C">
        <w:t xml:space="preserve"> software </w:t>
      </w:r>
      <w:r w:rsidRPr="00057A3C">
        <w:lastRenderedPageBreak/>
        <w:t xml:space="preserve">(Beckman Coulter). </w:t>
      </w:r>
    </w:p>
    <w:p w:rsidR="007B162B" w:rsidRPr="00057A3C" w:rsidRDefault="007B162B" w:rsidP="007B162B"/>
    <w:p w:rsidR="007B162B" w:rsidRPr="00057A3C" w:rsidRDefault="007B162B" w:rsidP="007B162B">
      <w:pPr>
        <w:rPr>
          <w:b/>
        </w:rPr>
      </w:pPr>
      <w:r w:rsidRPr="00057A3C">
        <w:rPr>
          <w:b/>
        </w:rPr>
        <w:t>Immunofluorescence analysis (IFA)</w:t>
      </w:r>
    </w:p>
    <w:p w:rsidR="007B162B" w:rsidRPr="00057A3C" w:rsidRDefault="007B162B" w:rsidP="007B162B">
      <w:r w:rsidRPr="00057A3C">
        <w:t xml:space="preserve">For IFA, CMTs were stained with </w:t>
      </w:r>
      <w:proofErr w:type="spellStart"/>
      <w:r w:rsidRPr="00057A3C">
        <w:t>cTnT</w:t>
      </w:r>
      <w:proofErr w:type="spellEnd"/>
      <w:r w:rsidRPr="00057A3C">
        <w:t xml:space="preserve"> antibody (Thermo Fisher) (1:250), CD31 (monoclonal mouse IgG1, clone 9G11) (R&amp;D) (1:250) with DAPI (4‘,6-diamidino-2-phenylindole) (Thermo Fisher) (1：1000). Anti-mouse Alexa 546 (Thermo Fisher), anti-rabbit Alexa 488 (Thermo Fisher) and anti-mouse Alexa Fluor 488 (Thermo Fisher) were used as secondary antibodies. The tissues were photographed with an all-in-one fluorescence microscopic system, BZ-X800E (Keyence, Osaka, Japan) Combined Z-stack and sectioning functions. All results were confirmed with &gt;2 repetitive independent experiments. </w:t>
      </w:r>
    </w:p>
    <w:p w:rsidR="007B162B" w:rsidRPr="00057A3C" w:rsidRDefault="007B162B" w:rsidP="007B162B"/>
    <w:p w:rsidR="007B162B" w:rsidRPr="00057A3C" w:rsidRDefault="007B162B" w:rsidP="007B162B">
      <w:pPr>
        <w:rPr>
          <w:b/>
        </w:rPr>
      </w:pPr>
      <w:r w:rsidRPr="00057A3C">
        <w:rPr>
          <w:b/>
        </w:rPr>
        <w:t>Statistical analysis</w:t>
      </w:r>
    </w:p>
    <w:p w:rsidR="007B162B" w:rsidRPr="00057A3C" w:rsidRDefault="007B162B" w:rsidP="007B162B">
      <w:r w:rsidRPr="00057A3C">
        <w:t xml:space="preserve">All statistical analysis was performed using Prism 9 (GraphPad, Boston, MA, USA) by one-way ANOVA or Kruskal-Wallis test with two-tailed P values, assuming parametric data for samples ≥ 6 and nonparametric data for samples &lt; 6. No blinded tests were used to procedure the samples. </w:t>
      </w:r>
    </w:p>
    <w:p w:rsidR="00124303" w:rsidRDefault="00124303"/>
    <w:p w:rsidR="007215D5" w:rsidRPr="007215D5" w:rsidRDefault="007215D5">
      <w:pPr>
        <w:rPr>
          <w:rFonts w:hint="eastAsia"/>
          <w:b/>
        </w:rPr>
      </w:pPr>
      <w:r w:rsidRPr="007215D5">
        <w:rPr>
          <w:rFonts w:hint="eastAsia"/>
          <w:b/>
        </w:rPr>
        <w:t xml:space="preserve">Additional file reference </w:t>
      </w:r>
    </w:p>
    <w:p w:rsidR="007215D5" w:rsidRPr="007215D5" w:rsidRDefault="007215D5" w:rsidP="007215D5">
      <w:pPr>
        <w:autoSpaceDE w:val="0"/>
        <w:autoSpaceDN w:val="0"/>
        <w:adjustRightInd w:val="0"/>
        <w:jc w:val="left"/>
        <w:rPr>
          <w:rFonts w:ascii="游明朝" w:eastAsia="游明朝" w:hAnsi="游明朝" w:cs="Times New Roman"/>
          <w:noProof/>
          <w:kern w:val="0"/>
          <w:sz w:val="20"/>
          <w:szCs w:val="24"/>
        </w:rPr>
      </w:pPr>
      <w:r w:rsidRPr="007215D5">
        <w:rPr>
          <w:rFonts w:ascii="游明朝" w:eastAsia="游明朝" w:hAnsi="游明朝" w:cs="Times New Roman"/>
          <w:noProof/>
          <w:kern w:val="0"/>
          <w:sz w:val="20"/>
          <w:szCs w:val="24"/>
        </w:rPr>
        <w:t xml:space="preserve">1. Phillips DJ, Brauman JN, Mason AJ, De Kretser DM, Hedger MP. A sensitive and specific in vitro bioassay for activin using a mouse plasmacytoma cell line, MPC-11. J Endocrinol. 1999;162:111–6. </w:t>
      </w:r>
    </w:p>
    <w:p w:rsidR="007215D5" w:rsidRPr="007215D5" w:rsidRDefault="007215D5" w:rsidP="007215D5">
      <w:pPr>
        <w:autoSpaceDE w:val="0"/>
        <w:autoSpaceDN w:val="0"/>
        <w:adjustRightInd w:val="0"/>
        <w:jc w:val="left"/>
        <w:rPr>
          <w:rFonts w:ascii="游明朝" w:eastAsia="游明朝" w:hAnsi="游明朝" w:cs="Times New Roman"/>
          <w:noProof/>
          <w:kern w:val="0"/>
          <w:sz w:val="20"/>
          <w:szCs w:val="24"/>
        </w:rPr>
      </w:pPr>
      <w:r w:rsidRPr="007215D5">
        <w:rPr>
          <w:rFonts w:ascii="游明朝" w:eastAsia="游明朝" w:hAnsi="游明朝" w:cs="Times New Roman"/>
          <w:noProof/>
          <w:kern w:val="0"/>
          <w:sz w:val="20"/>
          <w:szCs w:val="24"/>
        </w:rPr>
        <w:t xml:space="preserve">2. Masumoto H, Ikuno T, Takeda M, Fukushima H, Marui A, Katayama S, et al. Human iPS cell-engineered cardiac tissue sheets with cardiomyocytes and vascular cells for cardiac regeneration. Sci Rep. 2014;4:1–7. </w:t>
      </w:r>
    </w:p>
    <w:p w:rsidR="007215D5" w:rsidRPr="007215D5" w:rsidRDefault="007215D5" w:rsidP="007215D5">
      <w:pPr>
        <w:autoSpaceDE w:val="0"/>
        <w:autoSpaceDN w:val="0"/>
        <w:adjustRightInd w:val="0"/>
        <w:jc w:val="left"/>
        <w:rPr>
          <w:rFonts w:ascii="游明朝" w:eastAsia="游明朝" w:hAnsi="游明朝" w:cs="Times New Roman"/>
          <w:noProof/>
          <w:kern w:val="0"/>
          <w:sz w:val="20"/>
          <w:szCs w:val="24"/>
        </w:rPr>
      </w:pPr>
      <w:r w:rsidRPr="007215D5">
        <w:rPr>
          <w:rFonts w:ascii="游明朝" w:eastAsia="游明朝" w:hAnsi="游明朝" w:cs="Times New Roman"/>
          <w:noProof/>
          <w:kern w:val="0"/>
          <w:sz w:val="20"/>
          <w:szCs w:val="24"/>
        </w:rPr>
        <w:t>3. Masumoto H, Nakane T, Tinney JP, Yuan F, Ye F, Kowalski WJ, et al. The myocardial regenerative potential of three-dimensional engineered cardiac tissues composed of multiple human iPS cell-derived cardiovascular cell lineages. Sci Rep [Internet]. 2016;6:1–10. http://dx.doi.org/10.1038/srep29933</w:t>
      </w:r>
    </w:p>
    <w:p w:rsidR="007215D5" w:rsidRPr="007215D5" w:rsidRDefault="007215D5" w:rsidP="007215D5">
      <w:pPr>
        <w:autoSpaceDE w:val="0"/>
        <w:autoSpaceDN w:val="0"/>
        <w:adjustRightInd w:val="0"/>
        <w:jc w:val="left"/>
        <w:rPr>
          <w:rFonts w:ascii="游明朝" w:eastAsia="游明朝" w:hAnsi="游明朝"/>
          <w:noProof/>
          <w:sz w:val="20"/>
        </w:rPr>
      </w:pPr>
      <w:r w:rsidRPr="007215D5">
        <w:rPr>
          <w:rFonts w:ascii="游明朝" w:eastAsia="游明朝" w:hAnsi="游明朝" w:cs="Times New Roman"/>
          <w:noProof/>
          <w:kern w:val="0"/>
          <w:sz w:val="20"/>
          <w:szCs w:val="24"/>
        </w:rPr>
        <w:t>4. Kawatou M, Masumoto H, Fukushima H, Morinaga G, Sakata R, Ashihara T, et al. Modelling Torsade de Pointes arrhythmias in vitro in 3D human iPS cell-engineered heart tissue. Nat Commun</w:t>
      </w:r>
      <w:bookmarkStart w:id="1" w:name="_GoBack"/>
      <w:bookmarkEnd w:id="1"/>
      <w:r w:rsidRPr="007215D5">
        <w:rPr>
          <w:rFonts w:ascii="游明朝" w:eastAsia="游明朝" w:hAnsi="游明朝" w:cs="Times New Roman"/>
          <w:noProof/>
          <w:kern w:val="0"/>
          <w:sz w:val="20"/>
          <w:szCs w:val="24"/>
        </w:rPr>
        <w:t>. 2017;8:1–11. http://dx.doi.org/10.1038/s41467-017-01125-y</w:t>
      </w:r>
    </w:p>
    <w:p w:rsidR="007215D5" w:rsidRPr="007215D5" w:rsidRDefault="007215D5">
      <w:pPr>
        <w:rPr>
          <w:rFonts w:hint="eastAsia"/>
        </w:rPr>
      </w:pPr>
    </w:p>
    <w:sectPr w:rsidR="007215D5" w:rsidRPr="007215D5">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F3CD3" w:rsidRDefault="002F3CD3" w:rsidP="007B15B4">
      <w:r>
        <w:separator/>
      </w:r>
    </w:p>
  </w:endnote>
  <w:endnote w:type="continuationSeparator" w:id="0">
    <w:p w:rsidR="002F3CD3" w:rsidRDefault="002F3CD3" w:rsidP="007B15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F3CD3" w:rsidRDefault="002F3CD3" w:rsidP="007B15B4">
      <w:r>
        <w:separator/>
      </w:r>
    </w:p>
  </w:footnote>
  <w:footnote w:type="continuationSeparator" w:id="0">
    <w:p w:rsidR="002F3CD3" w:rsidRDefault="002F3CD3" w:rsidP="007B15B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PersonalInformation/>
  <w:removeDateAndTime/>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162B"/>
    <w:rsid w:val="00124303"/>
    <w:rsid w:val="00227C8D"/>
    <w:rsid w:val="002F3CD3"/>
    <w:rsid w:val="007215D5"/>
    <w:rsid w:val="007B15B4"/>
    <w:rsid w:val="007B162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112176C2"/>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7B162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B15B4"/>
    <w:pPr>
      <w:tabs>
        <w:tab w:val="center" w:pos="4252"/>
        <w:tab w:val="right" w:pos="8504"/>
      </w:tabs>
      <w:snapToGrid w:val="0"/>
    </w:pPr>
  </w:style>
  <w:style w:type="character" w:customStyle="1" w:styleId="a4">
    <w:name w:val="ヘッダー (文字)"/>
    <w:basedOn w:val="a0"/>
    <w:link w:val="a3"/>
    <w:uiPriority w:val="99"/>
    <w:rsid w:val="007B15B4"/>
  </w:style>
  <w:style w:type="paragraph" w:styleId="a5">
    <w:name w:val="footer"/>
    <w:basedOn w:val="a"/>
    <w:link w:val="a6"/>
    <w:uiPriority w:val="99"/>
    <w:unhideWhenUsed/>
    <w:rsid w:val="007B15B4"/>
    <w:pPr>
      <w:tabs>
        <w:tab w:val="center" w:pos="4252"/>
        <w:tab w:val="right" w:pos="8504"/>
      </w:tabs>
      <w:snapToGrid w:val="0"/>
    </w:pPr>
  </w:style>
  <w:style w:type="character" w:customStyle="1" w:styleId="a6">
    <w:name w:val="フッター (文字)"/>
    <w:basedOn w:val="a0"/>
    <w:link w:val="a5"/>
    <w:uiPriority w:val="99"/>
    <w:rsid w:val="007B15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642B73-B6CE-4808-9FBC-241E6B49AC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4176</Words>
  <Characters>23805</Characters>
  <Application>Microsoft Office Word</Application>
  <DocSecurity>0</DocSecurity>
  <Lines>198</Lines>
  <Paragraphs>5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7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10-04T05:35:00Z</dcterms:created>
  <dcterms:modified xsi:type="dcterms:W3CDTF">2024-10-04T05: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1daa965-c33d-3923-bb53-6ee6078ee26d</vt:lpwstr>
  </property>
  <property fmtid="{D5CDD505-2E9C-101B-9397-08002B2CF9AE}" pid="4" name="Mendeley Citation Style_1">
    <vt:lpwstr>http://www.zotero.org/styles/stem-cell-research-and-therapy</vt:lpwstr>
  </property>
</Properties>
</file>